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62A03" w14:textId="6F62749E" w:rsidR="00AF2130" w:rsidRPr="00AF2130" w:rsidRDefault="00AF2130">
      <w:pPr>
        <w:rPr>
          <w:u w:val="single"/>
        </w:rPr>
      </w:pPr>
      <w:r w:rsidRPr="00AF2130">
        <w:rPr>
          <w:u w:val="single"/>
        </w:rPr>
        <w:t>SURVEY 1</w:t>
      </w:r>
    </w:p>
    <w:p w14:paraId="63AEA133" w14:textId="46A17A1B" w:rsidR="00410741" w:rsidRDefault="00AF2130">
      <w:r>
        <w:rPr>
          <w:noProof/>
        </w:rPr>
        <w:drawing>
          <wp:inline distT="0" distB="0" distL="0" distR="0" wp14:anchorId="7B060165" wp14:editId="475A12F0">
            <wp:extent cx="1948180" cy="2520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818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9B61A6C" wp14:editId="2B66BF3A">
            <wp:extent cx="1948180" cy="25203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818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A3AF7" w14:textId="4B54DA84" w:rsidR="00AF2130" w:rsidRDefault="00AF2130"/>
    <w:p w14:paraId="114FCA0E" w14:textId="5E50DA52" w:rsidR="00AF2130" w:rsidRDefault="00AF2130">
      <w:r>
        <w:t xml:space="preserve">Did you notice this poster when you were in the examination room?    </w:t>
      </w:r>
    </w:p>
    <w:p w14:paraId="5ED45A46" w14:textId="5A74B3F9" w:rsidR="00AF2130" w:rsidRDefault="00AF2130" w:rsidP="00AF2130">
      <w:pPr>
        <w:ind w:firstLine="720"/>
      </w:pPr>
      <w:r>
        <w:t>Yes</w:t>
      </w:r>
      <w:r>
        <w:tab/>
        <w:t xml:space="preserve">No </w:t>
      </w:r>
    </w:p>
    <w:p w14:paraId="0DEC6485" w14:textId="06AC6B74" w:rsidR="00AF2130" w:rsidRDefault="00AF2130">
      <w:r>
        <w:t>Was this the first time you noticed the poster?</w:t>
      </w:r>
    </w:p>
    <w:p w14:paraId="47759B41" w14:textId="77777777" w:rsidR="00AF2130" w:rsidRDefault="00AF2130" w:rsidP="00AF2130">
      <w:pPr>
        <w:ind w:firstLine="720"/>
      </w:pPr>
      <w:r>
        <w:t>Yes</w:t>
      </w:r>
      <w:r>
        <w:tab/>
        <w:t xml:space="preserve">No </w:t>
      </w:r>
    </w:p>
    <w:p w14:paraId="1FA2E69B" w14:textId="42EC9A9D" w:rsidR="00AF2130" w:rsidRDefault="00AF2130">
      <w:r>
        <w:t xml:space="preserve">Do you remember what the message of the poster </w:t>
      </w:r>
      <w:proofErr w:type="gramStart"/>
      <w:r>
        <w:t>was</w:t>
      </w:r>
      <w:proofErr w:type="gramEnd"/>
    </w:p>
    <w:p w14:paraId="09F460F7" w14:textId="05FB51A1" w:rsidR="00AF2130" w:rsidRDefault="00AF2130" w:rsidP="00AF2130">
      <w:pPr>
        <w:ind w:firstLine="720"/>
      </w:pPr>
      <w:proofErr w:type="gramStart"/>
      <w:r>
        <w:t>Yes</w:t>
      </w:r>
      <w:proofErr w:type="gramEnd"/>
      <w:r>
        <w:tab/>
        <w:t>No</w:t>
      </w:r>
      <w:r>
        <w:tab/>
        <w:t>Sort of</w:t>
      </w:r>
    </w:p>
    <w:p w14:paraId="157736B4" w14:textId="6640AEC4" w:rsidR="00AF2130" w:rsidRDefault="00AF2130">
      <w:r>
        <w:t>What, in your own words, was the message of the poster?</w:t>
      </w:r>
    </w:p>
    <w:p w14:paraId="29EB8D53" w14:textId="1F95C9BE" w:rsidR="00AF2130" w:rsidRDefault="00AF2130">
      <w:r>
        <w:t>_____________________________________________________________________</w:t>
      </w:r>
    </w:p>
    <w:p w14:paraId="55B2867A" w14:textId="4C997BDF" w:rsidR="00AF2130" w:rsidRDefault="00AF2130">
      <w:r>
        <w:t>Did you discuss the topic of the poster with your veterinarian?</w:t>
      </w:r>
    </w:p>
    <w:p w14:paraId="52A1279C" w14:textId="3B769BB1" w:rsidR="00AF2130" w:rsidRDefault="00AF2130" w:rsidP="00AF2130">
      <w:pPr>
        <w:ind w:firstLine="720"/>
      </w:pPr>
      <w:r>
        <w:t xml:space="preserve">Yes </w:t>
      </w:r>
      <w:r>
        <w:tab/>
        <w:t>No</w:t>
      </w:r>
    </w:p>
    <w:p w14:paraId="3732083B" w14:textId="7262C80A" w:rsidR="00AF2130" w:rsidRDefault="00AF2130">
      <w:r>
        <w:t>Approximately how many minutes were you in the waiting room?</w:t>
      </w:r>
    </w:p>
    <w:p w14:paraId="1B4C6212" w14:textId="3FFD43EC" w:rsidR="00AF2130" w:rsidRDefault="00AF2130">
      <w:r>
        <w:t>__________________</w:t>
      </w:r>
    </w:p>
    <w:p w14:paraId="4C9C943A" w14:textId="735683C5" w:rsidR="00AF2130" w:rsidRDefault="00AF2130">
      <w:r>
        <w:t>What is your age?</w:t>
      </w:r>
    </w:p>
    <w:p w14:paraId="590A0FF4" w14:textId="603AB84C" w:rsidR="00AF2130" w:rsidRDefault="00AF2130">
      <w:r>
        <w:t>__________________</w:t>
      </w:r>
    </w:p>
    <w:p w14:paraId="6CAE8B5C" w14:textId="6A199ADA" w:rsidR="00AF2130" w:rsidRDefault="00AF2130">
      <w:r>
        <w:t>Are you -</w:t>
      </w:r>
    </w:p>
    <w:p w14:paraId="0C5ECF36" w14:textId="0573DB92" w:rsidR="00AF2130" w:rsidRDefault="00AF2130" w:rsidP="00AF2130">
      <w:pPr>
        <w:ind w:firstLine="720"/>
      </w:pPr>
      <w:r>
        <w:t>Male</w:t>
      </w:r>
      <w:r>
        <w:tab/>
        <w:t>Female</w:t>
      </w:r>
    </w:p>
    <w:p w14:paraId="48BB2949" w14:textId="4F2BA6AB" w:rsidR="00AF2130" w:rsidRDefault="00AF2130" w:rsidP="00AF2130"/>
    <w:p w14:paraId="58A5BD18" w14:textId="0040E0F9" w:rsidR="00AF2130" w:rsidRDefault="00AF2130" w:rsidP="00AF2130">
      <w:r>
        <w:lastRenderedPageBreak/>
        <w:t xml:space="preserve">What type of pets do you have (check all that </w:t>
      </w:r>
      <w:proofErr w:type="gramStart"/>
      <w:r>
        <w:t>apply)</w:t>
      </w:r>
      <w:proofErr w:type="gramEnd"/>
    </w:p>
    <w:p w14:paraId="54035984" w14:textId="3F85CB0E" w:rsidR="00AF2130" w:rsidRDefault="00AF2130" w:rsidP="00AF2130">
      <w:pPr>
        <w:ind w:firstLine="720"/>
      </w:pPr>
      <w:r>
        <w:t>Dogs</w:t>
      </w:r>
      <w:r>
        <w:tab/>
        <w:t>Cats</w:t>
      </w:r>
      <w:r>
        <w:tab/>
        <w:t>Other________________</w:t>
      </w:r>
    </w:p>
    <w:p w14:paraId="2CA4B6A5" w14:textId="45FF92AF" w:rsidR="00AF2130" w:rsidRDefault="00AF2130" w:rsidP="00AF2130"/>
    <w:p w14:paraId="78AB2CFF" w14:textId="1046B59E" w:rsidR="00AF2130" w:rsidRDefault="00AF2130" w:rsidP="00AF2130">
      <w:r>
        <w:t>How many pets do you have?</w:t>
      </w:r>
    </w:p>
    <w:p w14:paraId="03B238F5" w14:textId="05C531CA" w:rsidR="00AF2130" w:rsidRDefault="00AF2130" w:rsidP="00AF2130">
      <w:r>
        <w:t>__________________</w:t>
      </w:r>
    </w:p>
    <w:p w14:paraId="7913CFD2" w14:textId="176AA947" w:rsidR="00AF2130" w:rsidRDefault="00AF2130" w:rsidP="00AF2130"/>
    <w:p w14:paraId="71ECC46F" w14:textId="075D36C0" w:rsidR="00AF2130" w:rsidRDefault="00AF2130" w:rsidP="00AF2130">
      <w:r>
        <w:t>What is your highest level of education completed?</w:t>
      </w:r>
    </w:p>
    <w:p w14:paraId="1E0A1C53" w14:textId="376B250F" w:rsidR="00AF2130" w:rsidRDefault="00AF2130" w:rsidP="00AF2130">
      <w:pPr>
        <w:ind w:firstLine="720"/>
      </w:pPr>
      <w:r>
        <w:t>Less than high school</w:t>
      </w:r>
      <w:r>
        <w:tab/>
      </w:r>
      <w:r>
        <w:tab/>
      </w:r>
    </w:p>
    <w:p w14:paraId="24797E74" w14:textId="7C8CC537" w:rsidR="00AF2130" w:rsidRDefault="00AF2130" w:rsidP="00AF2130">
      <w:pPr>
        <w:ind w:firstLine="720"/>
      </w:pPr>
      <w:r>
        <w:t>High school or equivalent (GED)</w:t>
      </w:r>
    </w:p>
    <w:p w14:paraId="3F76CB70" w14:textId="3F033F44" w:rsidR="00AF2130" w:rsidRDefault="00AF2130" w:rsidP="00AF2130">
      <w:pPr>
        <w:ind w:firstLine="720"/>
      </w:pPr>
      <w:r>
        <w:t>Some college, but no degree</w:t>
      </w:r>
    </w:p>
    <w:p w14:paraId="7A9EF1BC" w14:textId="3BA06886" w:rsidR="00AF2130" w:rsidRDefault="00AF2130" w:rsidP="00AF2130">
      <w:pPr>
        <w:ind w:firstLine="720"/>
      </w:pPr>
      <w:r>
        <w:t>Associate or bachelor’s degree</w:t>
      </w:r>
    </w:p>
    <w:p w14:paraId="13D6B6F9" w14:textId="568D00F1" w:rsidR="00AF2130" w:rsidRDefault="00AF2130" w:rsidP="00AF2130">
      <w:pPr>
        <w:ind w:firstLine="720"/>
      </w:pPr>
      <w:r>
        <w:t>Graduate or professional degree</w:t>
      </w:r>
    </w:p>
    <w:p w14:paraId="4A0835AB" w14:textId="37FFCA79" w:rsidR="00AF2130" w:rsidRDefault="00AF2130" w:rsidP="00AF2130"/>
    <w:p w14:paraId="6B074644" w14:textId="55C35AFC" w:rsidR="00AF2130" w:rsidRDefault="00AF2130" w:rsidP="00AF2130">
      <w:r>
        <w:t>Please enter your email address if you would like to be eligible to receive a gift card.</w:t>
      </w:r>
    </w:p>
    <w:p w14:paraId="428653BB" w14:textId="646660EE" w:rsidR="00AF2130" w:rsidRDefault="00AF2130" w:rsidP="00AF2130">
      <w:r>
        <w:t>__________________________</w:t>
      </w:r>
    </w:p>
    <w:p w14:paraId="6FB0C0C1" w14:textId="6ADF9FE0" w:rsidR="00AF2130" w:rsidRDefault="00AF2130"/>
    <w:p w14:paraId="200546A5" w14:textId="6573E3E3" w:rsidR="00AF2130" w:rsidRDefault="00AF2130"/>
    <w:p w14:paraId="29FA76B9" w14:textId="08A96955" w:rsidR="00FD7997" w:rsidRDefault="00FD7997"/>
    <w:p w14:paraId="663A985A" w14:textId="70F3908E" w:rsidR="00FD7997" w:rsidRDefault="00FD7997">
      <w:r>
        <w:br w:type="page"/>
      </w:r>
    </w:p>
    <w:p w14:paraId="4AFD8BF3" w14:textId="2BF414FE" w:rsidR="00FD7997" w:rsidRDefault="00FD7997">
      <w:pPr>
        <w:rPr>
          <w:u w:val="single"/>
        </w:rPr>
      </w:pPr>
      <w:r w:rsidRPr="00FD7997">
        <w:rPr>
          <w:u w:val="single"/>
        </w:rPr>
        <w:lastRenderedPageBreak/>
        <w:t>SURVEY 2</w:t>
      </w:r>
    </w:p>
    <w:p w14:paraId="6816AFB5" w14:textId="77777777" w:rsidR="00BC573A" w:rsidRDefault="00BC573A" w:rsidP="00BC573A"/>
    <w:p w14:paraId="04BD159D" w14:textId="77777777" w:rsidR="0003706D" w:rsidRDefault="00BC573A" w:rsidP="00BC573A">
      <w:r>
        <w:t>Thank you for participating in our study! Please answer the following questions</w:t>
      </w:r>
      <w:r w:rsidR="0003706D">
        <w:t xml:space="preserve">. Upon completion, you will receive your gift card within 3 business days. </w:t>
      </w:r>
    </w:p>
    <w:p w14:paraId="142AC239" w14:textId="124A6687" w:rsidR="00B058AF" w:rsidRDefault="00B058AF" w:rsidP="0003706D">
      <w:pPr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Please read the following statements and respond whether you think they are true or false. If you are not sure, please indicate “Don’t know”.</w:t>
      </w:r>
    </w:p>
    <w:p w14:paraId="4B4C1339" w14:textId="77777777" w:rsidR="00B058AF" w:rsidRPr="00B058AF" w:rsidRDefault="00B058AF" w:rsidP="0003706D">
      <w:pPr>
        <w:rPr>
          <w:rStyle w:val="Strong"/>
          <w:b w:val="0"/>
          <w:bCs w:val="0"/>
        </w:rPr>
      </w:pPr>
      <w:bookmarkStart w:id="0" w:name="_GoBack"/>
      <w:bookmarkEnd w:id="0"/>
    </w:p>
    <w:p w14:paraId="144C7632" w14:textId="002E882C" w:rsidR="00BC573A" w:rsidRPr="0003706D" w:rsidRDefault="00BC573A" w:rsidP="0003706D">
      <w:pPr>
        <w:rPr>
          <w:rStyle w:val="Strong"/>
          <w:b w:val="0"/>
          <w:bCs w:val="0"/>
        </w:rPr>
      </w:pPr>
      <w:r>
        <w:rPr>
          <w:rStyle w:val="Strong"/>
        </w:rPr>
        <w:t>Antibiotics are only needed for treating infections in your pet caused by bacteria</w:t>
      </w:r>
    </w:p>
    <w:p w14:paraId="2ABE85B2" w14:textId="4C2D5AD7" w:rsidR="0003706D" w:rsidRPr="0003706D" w:rsidRDefault="0003706D" w:rsidP="0003706D">
      <w:pPr>
        <w:rPr>
          <w:rStyle w:val="Strong"/>
          <w:b w:val="0"/>
          <w:bCs w:val="0"/>
        </w:rPr>
      </w:pPr>
      <w:r>
        <w:rPr>
          <w:rStyle w:val="Strong"/>
        </w:rPr>
        <w:tab/>
      </w:r>
      <w:r>
        <w:rPr>
          <w:rStyle w:val="Strong"/>
          <w:b w:val="0"/>
          <w:bCs w:val="0"/>
        </w:rPr>
        <w:t>True</w:t>
      </w:r>
      <w:r>
        <w:rPr>
          <w:rStyle w:val="Strong"/>
          <w:b w:val="0"/>
          <w:bCs w:val="0"/>
        </w:rPr>
        <w:tab/>
        <w:t>False</w:t>
      </w:r>
      <w:r>
        <w:rPr>
          <w:rStyle w:val="Strong"/>
          <w:b w:val="0"/>
          <w:bCs w:val="0"/>
        </w:rPr>
        <w:tab/>
        <w:t>Don’t know</w:t>
      </w:r>
    </w:p>
    <w:p w14:paraId="545F1F39" w14:textId="7DFE959C" w:rsidR="00BC573A" w:rsidRPr="0003706D" w:rsidRDefault="00BC573A" w:rsidP="0003706D">
      <w:pPr>
        <w:rPr>
          <w:rStyle w:val="Strong"/>
          <w:b w:val="0"/>
          <w:bCs w:val="0"/>
        </w:rPr>
      </w:pPr>
      <w:r>
        <w:rPr>
          <w:rStyle w:val="Strong"/>
        </w:rPr>
        <w:t>Some bacterial infections in dogs and cats get better on their own, without antibiotics.</w:t>
      </w:r>
    </w:p>
    <w:p w14:paraId="1C494AE8" w14:textId="77777777" w:rsidR="0003706D" w:rsidRPr="0003706D" w:rsidRDefault="0003706D" w:rsidP="0003706D">
      <w:pPr>
        <w:ind w:firstLine="720"/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True</w:t>
      </w:r>
      <w:r>
        <w:rPr>
          <w:rStyle w:val="Strong"/>
          <w:b w:val="0"/>
          <w:bCs w:val="0"/>
        </w:rPr>
        <w:tab/>
        <w:t>False</w:t>
      </w:r>
      <w:r>
        <w:rPr>
          <w:rStyle w:val="Strong"/>
          <w:b w:val="0"/>
          <w:bCs w:val="0"/>
        </w:rPr>
        <w:tab/>
        <w:t>Don’t know</w:t>
      </w:r>
    </w:p>
    <w:p w14:paraId="603DBD59" w14:textId="44F65393" w:rsidR="00BC573A" w:rsidRDefault="00BC573A" w:rsidP="0003706D">
      <w:r>
        <w:rPr>
          <w:rStyle w:val="Strong"/>
        </w:rPr>
        <w:t>When antibiotics aren’t needed, they won’t help your pet, and the side effects could still cause harm.</w:t>
      </w:r>
    </w:p>
    <w:p w14:paraId="0F98BB24" w14:textId="77777777" w:rsidR="0003706D" w:rsidRPr="0003706D" w:rsidRDefault="0003706D" w:rsidP="0003706D">
      <w:pPr>
        <w:ind w:firstLine="720"/>
        <w:rPr>
          <w:rStyle w:val="Strong"/>
          <w:b w:val="0"/>
          <w:bCs w:val="0"/>
        </w:rPr>
      </w:pPr>
      <w:r>
        <w:rPr>
          <w:rStyle w:val="Strong"/>
          <w:b w:val="0"/>
          <w:bCs w:val="0"/>
        </w:rPr>
        <w:t>True</w:t>
      </w:r>
      <w:r>
        <w:rPr>
          <w:rStyle w:val="Strong"/>
          <w:b w:val="0"/>
          <w:bCs w:val="0"/>
        </w:rPr>
        <w:tab/>
        <w:t>False</w:t>
      </w:r>
      <w:r>
        <w:rPr>
          <w:rStyle w:val="Strong"/>
          <w:b w:val="0"/>
          <w:bCs w:val="0"/>
        </w:rPr>
        <w:tab/>
        <w:t>Don’t know</w:t>
      </w:r>
    </w:p>
    <w:p w14:paraId="3AEF7643" w14:textId="77777777" w:rsidR="0003706D" w:rsidRDefault="0003706D" w:rsidP="00BC573A"/>
    <w:p w14:paraId="3B95F1E6" w14:textId="71A8A31F" w:rsidR="00BC573A" w:rsidRDefault="0003706D" w:rsidP="00BC573A">
      <w:r>
        <w:t>W</w:t>
      </w:r>
      <w:r w:rsidR="00BC573A">
        <w:t>hat, in your own words, is antimicrobial resistance?</w:t>
      </w:r>
    </w:p>
    <w:p w14:paraId="6D86BE44" w14:textId="2AE6BE40" w:rsidR="00D011D9" w:rsidRDefault="00D011D9" w:rsidP="00BC573A">
      <w:r>
        <w:t>__________________________________</w:t>
      </w:r>
    </w:p>
    <w:p w14:paraId="4DD62831" w14:textId="77777777" w:rsidR="00FD7997" w:rsidRPr="00FD7997" w:rsidRDefault="00FD7997">
      <w:pPr>
        <w:rPr>
          <w:u w:val="single"/>
        </w:rPr>
      </w:pPr>
    </w:p>
    <w:sectPr w:rsidR="00FD7997" w:rsidRPr="00FD79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E7449C"/>
    <w:multiLevelType w:val="hybridMultilevel"/>
    <w:tmpl w:val="D9AAF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130"/>
    <w:rsid w:val="0003706D"/>
    <w:rsid w:val="00410741"/>
    <w:rsid w:val="00AF2130"/>
    <w:rsid w:val="00B058AF"/>
    <w:rsid w:val="00BC573A"/>
    <w:rsid w:val="00D011D9"/>
    <w:rsid w:val="00FD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710E"/>
  <w15:chartTrackingRefBased/>
  <w15:docId w15:val="{23E6E9AC-9E15-4077-91E6-A4F110D5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2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1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573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BC57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B1E5E7C122CA4A8205C0D2BB1C9DD0" ma:contentTypeVersion="12" ma:contentTypeDescription="Create a new document." ma:contentTypeScope="" ma:versionID="2c5b21ca3fedc9f660c08f769bd6b89f">
  <xsd:schema xmlns:xsd="http://www.w3.org/2001/XMLSchema" xmlns:xs="http://www.w3.org/2001/XMLSchema" xmlns:p="http://schemas.microsoft.com/office/2006/metadata/properties" xmlns:ns3="c52df2c3-d32d-49c6-97ed-793eace1be7d" xmlns:ns4="f516557a-3f62-4000-aec2-fe06bb521141" targetNamespace="http://schemas.microsoft.com/office/2006/metadata/properties" ma:root="true" ma:fieldsID="d80774f2dbe5b4b41e417f15ee6c6a25" ns3:_="" ns4:_="">
    <xsd:import namespace="c52df2c3-d32d-49c6-97ed-793eace1be7d"/>
    <xsd:import namespace="f516557a-3f62-4000-aec2-fe06bb5211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2df2c3-d32d-49c6-97ed-793eace1be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16557a-3f62-4000-aec2-fe06bb52114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477235-B4AE-4FE6-8F22-905A666AF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2df2c3-d32d-49c6-97ed-793eace1be7d"/>
    <ds:schemaRef ds:uri="f516557a-3f62-4000-aec2-fe06bb5211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7DC1D0-2FDC-4BD8-8577-9079F3AD83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771D7C-344A-45B7-8436-BFE649BFD7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ing, Laurel E</dc:creator>
  <cp:keywords/>
  <dc:description/>
  <cp:lastModifiedBy>Redding, Laurel E</cp:lastModifiedBy>
  <cp:revision>6</cp:revision>
  <dcterms:created xsi:type="dcterms:W3CDTF">2019-09-27T17:13:00Z</dcterms:created>
  <dcterms:modified xsi:type="dcterms:W3CDTF">2019-09-27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B1E5E7C122CA4A8205C0D2BB1C9DD0</vt:lpwstr>
  </property>
</Properties>
</file>